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8ED4B" w14:textId="288B3FF2" w:rsidR="0067760D" w:rsidRPr="003C5D2F" w:rsidRDefault="0067760D" w:rsidP="0067760D">
      <w:pPr>
        <w:spacing w:line="480" w:lineRule="auto"/>
        <w:rPr>
          <w:color w:val="000000"/>
          <w:sz w:val="24"/>
          <w:szCs w:val="24"/>
        </w:rPr>
      </w:pPr>
      <w:bookmarkStart w:id="0" w:name="_GoBack"/>
      <w:bookmarkEnd w:id="0"/>
      <w:r w:rsidRPr="003C5D2F">
        <w:rPr>
          <w:b/>
          <w:color w:val="000000"/>
          <w:sz w:val="24"/>
          <w:szCs w:val="24"/>
        </w:rPr>
        <w:t xml:space="preserve">Table S3 </w:t>
      </w:r>
      <w:bookmarkStart w:id="1" w:name="_Hlk527202714"/>
      <w:r w:rsidRPr="003C5D2F">
        <w:rPr>
          <w:b/>
          <w:color w:val="000000"/>
          <w:sz w:val="24"/>
          <w:szCs w:val="24"/>
        </w:rPr>
        <w:t xml:space="preserve">Concentrations of </w:t>
      </w:r>
      <w:proofErr w:type="spellStart"/>
      <w:r w:rsidRPr="003C5D2F">
        <w:rPr>
          <w:b/>
          <w:color w:val="000000"/>
          <w:sz w:val="24"/>
          <w:szCs w:val="24"/>
        </w:rPr>
        <w:t>DnBP</w:t>
      </w:r>
      <w:proofErr w:type="spellEnd"/>
      <w:r w:rsidRPr="003C5D2F">
        <w:rPr>
          <w:b/>
          <w:color w:val="000000"/>
          <w:sz w:val="24"/>
          <w:szCs w:val="24"/>
        </w:rPr>
        <w:t xml:space="preserve"> and DEHP in Lettuce and Soil at Harvest </w:t>
      </w:r>
      <w:bookmarkEnd w:id="1"/>
      <w:r w:rsidRPr="003C5D2F">
        <w:rPr>
          <w:b/>
          <w:color w:val="000000"/>
          <w:sz w:val="24"/>
          <w:szCs w:val="24"/>
        </w:rPr>
        <w:t>(mg kg</w:t>
      </w:r>
      <w:r w:rsidRPr="003C5D2F">
        <w:rPr>
          <w:b/>
          <w:color w:val="000000"/>
          <w:sz w:val="24"/>
          <w:szCs w:val="24"/>
          <w:vertAlign w:val="superscript"/>
        </w:rPr>
        <w:t>-1</w:t>
      </w:r>
      <w:r w:rsidRPr="003C5D2F">
        <w:rPr>
          <w:b/>
          <w:color w:val="000000"/>
          <w:sz w:val="24"/>
          <w:szCs w:val="24"/>
        </w:rPr>
        <w:t>)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113"/>
        <w:gridCol w:w="326"/>
        <w:gridCol w:w="999"/>
        <w:gridCol w:w="999"/>
        <w:gridCol w:w="999"/>
        <w:gridCol w:w="326"/>
        <w:gridCol w:w="999"/>
        <w:gridCol w:w="999"/>
        <w:gridCol w:w="999"/>
        <w:gridCol w:w="326"/>
        <w:gridCol w:w="999"/>
        <w:gridCol w:w="999"/>
        <w:gridCol w:w="1087"/>
        <w:gridCol w:w="326"/>
        <w:gridCol w:w="999"/>
        <w:gridCol w:w="999"/>
        <w:gridCol w:w="1076"/>
      </w:tblGrid>
      <w:tr w:rsidR="0067760D" w:rsidRPr="003C5D2F" w14:paraId="1398D682" w14:textId="77777777" w:rsidTr="009C4AA3">
        <w:tc>
          <w:tcPr>
            <w:tcW w:w="300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B41A5C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Treatment</w:t>
            </w:r>
          </w:p>
        </w:tc>
        <w:tc>
          <w:tcPr>
            <w:tcW w:w="1161" w:type="pct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363F32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3C5D2F">
              <w:rPr>
                <w:color w:val="000000"/>
                <w:sz w:val="22"/>
                <w:szCs w:val="24"/>
              </w:rPr>
              <w:t>DnBP</w:t>
            </w:r>
            <w:proofErr w:type="spellEnd"/>
            <w:r w:rsidRPr="003C5D2F">
              <w:rPr>
                <w:color w:val="000000"/>
                <w:sz w:val="22"/>
                <w:szCs w:val="24"/>
              </w:rPr>
              <w:t xml:space="preserve"> concentration in lettuce</w:t>
            </w:r>
          </w:p>
        </w:tc>
        <w:tc>
          <w:tcPr>
            <w:tcW w:w="1161" w:type="pct"/>
            <w:gridSpan w:val="4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C7497D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 xml:space="preserve">DEHP concentration in lettuce </w:t>
            </w:r>
          </w:p>
        </w:tc>
        <w:tc>
          <w:tcPr>
            <w:tcW w:w="1191" w:type="pct"/>
            <w:gridSpan w:val="4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FF2813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 xml:space="preserve">Soil </w:t>
            </w:r>
            <w:proofErr w:type="spellStart"/>
            <w:r w:rsidRPr="003C5D2F">
              <w:rPr>
                <w:color w:val="000000"/>
                <w:sz w:val="22"/>
                <w:szCs w:val="24"/>
              </w:rPr>
              <w:t>DnBP</w:t>
            </w:r>
            <w:proofErr w:type="spellEnd"/>
            <w:r w:rsidRPr="003C5D2F">
              <w:rPr>
                <w:color w:val="000000"/>
                <w:sz w:val="22"/>
                <w:szCs w:val="24"/>
              </w:rPr>
              <w:t xml:space="preserve"> concentration </w:t>
            </w:r>
          </w:p>
        </w:tc>
        <w:tc>
          <w:tcPr>
            <w:tcW w:w="1187" w:type="pct"/>
            <w:gridSpan w:val="4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55471A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Conc. of DEHP in soil</w:t>
            </w:r>
          </w:p>
        </w:tc>
      </w:tr>
      <w:tr w:rsidR="0067760D" w:rsidRPr="003C5D2F" w14:paraId="6212CCC5" w14:textId="77777777" w:rsidTr="009C4AA3">
        <w:tc>
          <w:tcPr>
            <w:tcW w:w="3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9ED99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D058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940E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B3D8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5121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6A8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A67D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DFEF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1AF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3FEA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E177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7AF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6035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183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9F8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967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D5BA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0</w:t>
            </w:r>
          </w:p>
        </w:tc>
      </w:tr>
      <w:tr w:rsidR="0067760D" w:rsidRPr="003C5D2F" w14:paraId="30D50F46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68201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60B1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39FE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7±0.00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A767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82±0.00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FEF1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07±0.018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1B13940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923A2F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36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730D62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38±0.01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7951F0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96±0.133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6ED4A04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E16390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22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596D56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228±0.01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6684AC4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233±0.013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AD0EE1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C49BB5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01±0.00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3A50F8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733±0.02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E50E7AF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8.971±0.038</w:t>
            </w:r>
          </w:p>
        </w:tc>
      </w:tr>
      <w:tr w:rsidR="0067760D" w:rsidRPr="003C5D2F" w14:paraId="1FA10981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7BD14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2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DA18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9817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19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7B30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54±0.01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AF6D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285±0.02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583D83D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AF74C6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4±0.00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C3B1D4F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93±0.01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2E005E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989±0.14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774FADE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6CF9D8F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13±0.00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5DC4F9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233±0.01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0FE6292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171±0.017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BC47F3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C519C4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899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1E613B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565±0.02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28EE98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338±0.027</w:t>
            </w:r>
          </w:p>
        </w:tc>
      </w:tr>
      <w:tr w:rsidR="0067760D" w:rsidRPr="003C5D2F" w14:paraId="2357AC28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65534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3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FA6B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AEFC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1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D7B7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39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6335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31±0.019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128D340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E10CD3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32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59CF84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22±0.02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1ED214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98±0.133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2122228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593029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26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3D800A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528±0.01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709DC24F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197±0.01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6F34410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2AF1B1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06±0.00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2AECC5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598±0.018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6E326E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216±0.021</w:t>
            </w:r>
          </w:p>
        </w:tc>
      </w:tr>
      <w:tr w:rsidR="0067760D" w:rsidRPr="003C5D2F" w14:paraId="399CCDD0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43E43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4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5985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1E8C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30±0.00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C8D8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18±0.01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DA54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298±0.023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150B0BC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3CEDF5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41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125A68C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19±0.01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172EDF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31±0.127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211FFBB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30967C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18±0.00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ADF79F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371±0.01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6A56BA7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747±0.018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1C3B666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DD55A9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17±0.00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D00F10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602±0.017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82C614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514±0.033</w:t>
            </w:r>
          </w:p>
        </w:tc>
      </w:tr>
      <w:tr w:rsidR="0067760D" w:rsidRPr="003C5D2F" w14:paraId="50AEDA46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0896A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5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4941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1A4A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8±0.00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7396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15±0.01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29D0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73±0.025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6AF099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410670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9±0.00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44CA08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23±0.01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AB81F7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52±0.118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149C9ED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78703F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16±0.01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1B0BEE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338±0.014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2497798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235±0.02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621E2E7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AE8B5A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21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C8E03F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617±0.017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F3ADFF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532±0.036</w:t>
            </w:r>
          </w:p>
        </w:tc>
      </w:tr>
      <w:tr w:rsidR="0067760D" w:rsidRPr="003C5D2F" w14:paraId="3877356E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89D93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6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1EAB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55D6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5±0.00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DB8E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62±0.01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B370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92±0.018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7DB01D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7E1E64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63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04BF77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20±0.01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D61DA5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79±0.132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1E01048F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8189F1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22±0.00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39C179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196±0.02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2641B45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228±0.017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1B0B8E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3B1AE4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11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2780DD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663±0.02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2B803D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253±0.020</w:t>
            </w:r>
          </w:p>
        </w:tc>
      </w:tr>
      <w:tr w:rsidR="0067760D" w:rsidRPr="003C5D2F" w14:paraId="6916C393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981E5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7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90C3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6E55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18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38ED0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73±0.01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A2F1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286±0.015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611E31E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E6CE72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56±0.00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12ED59A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36±0.01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69621C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56±0.12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3899D62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0B8BB3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35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9F2A67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117±0.02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7CE8DE4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914±0.02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CA40DD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0CB3552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18±0.00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6D6C2E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612±0.019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07FF52C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268±0.023</w:t>
            </w:r>
          </w:p>
        </w:tc>
      </w:tr>
      <w:tr w:rsidR="0067760D" w:rsidRPr="003C5D2F" w14:paraId="02DB6819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9DC35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8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1B61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4871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0±0.00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EA63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88±0.01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B5C6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09±0.018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2EE3CB4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73F96A8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59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278CF2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57±0.01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FAFECC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82±0.13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B1C41F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61ADA1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43±0.00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F2CD9B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194±0.01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56A991B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356±0.017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2479E2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08A158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39±0.00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C67D49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613±0.02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1652D5A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278±0.031</w:t>
            </w:r>
          </w:p>
        </w:tc>
      </w:tr>
      <w:tr w:rsidR="0067760D" w:rsidRPr="003C5D2F" w14:paraId="54C747E7" w14:textId="77777777" w:rsidTr="009C4AA3"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5474C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9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CFBA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E829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2±0.004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3D32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93±0.018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8A79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22±0.02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4842CBB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58ED0D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48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12EE0D3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29±0.01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517DB34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897±0.142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5E544CE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31792D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27±0.01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1A68EFD0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277±0.018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46C4D0C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347±0.02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</w:tcPr>
          <w:p w14:paraId="0789864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41F14FE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28±0.01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192F8E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620±0.021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E649C2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387±.027</w:t>
            </w:r>
          </w:p>
        </w:tc>
      </w:tr>
      <w:tr w:rsidR="0067760D" w:rsidRPr="003C5D2F" w14:paraId="4C5DA00D" w14:textId="77777777" w:rsidTr="009C4AA3">
        <w:tc>
          <w:tcPr>
            <w:tcW w:w="3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1E4A8C" w14:textId="77777777" w:rsidR="0067760D" w:rsidRPr="003C5D2F" w:rsidRDefault="0067760D" w:rsidP="009C4AA3">
            <w:pPr>
              <w:spacing w:line="276" w:lineRule="auto"/>
              <w:jc w:val="center"/>
              <w:rPr>
                <w:color w:val="000000"/>
                <w:sz w:val="22"/>
                <w:szCs w:val="24"/>
              </w:rPr>
            </w:pPr>
            <w:r w:rsidRPr="003C5D2F">
              <w:rPr>
                <w:color w:val="000000"/>
                <w:sz w:val="22"/>
                <w:szCs w:val="24"/>
              </w:rPr>
              <w:t>1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11ED0B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3935F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24±0.00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D86E3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586±0.01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092F3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338±0.020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12" w:space="0" w:color="auto"/>
            </w:tcBorders>
          </w:tcPr>
          <w:p w14:paraId="1066094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357EEBF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236±0.00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61304B2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631±0.01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14BF4BB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.785±0.126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12" w:space="0" w:color="auto"/>
            </w:tcBorders>
          </w:tcPr>
          <w:p w14:paraId="09C888B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6D30C6A4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715±0.00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0341615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291±0.02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12" w:space="0" w:color="auto"/>
            </w:tcBorders>
          </w:tcPr>
          <w:p w14:paraId="7E3FFF79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7.312±0.021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12" w:space="0" w:color="auto"/>
            </w:tcBorders>
          </w:tcPr>
          <w:p w14:paraId="7838BFFD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342A479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0.914±0.01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12" w:space="0" w:color="auto"/>
            </w:tcBorders>
          </w:tcPr>
          <w:p w14:paraId="55086CD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4.745±0.017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12" w:space="0" w:color="auto"/>
            </w:tcBorders>
          </w:tcPr>
          <w:p w14:paraId="3F44C59B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15"/>
                <w:szCs w:val="24"/>
              </w:rPr>
            </w:pPr>
            <w:r w:rsidRPr="003C5D2F">
              <w:rPr>
                <w:color w:val="000000"/>
                <w:sz w:val="15"/>
                <w:szCs w:val="24"/>
              </w:rPr>
              <w:t>19.232±0.019</w:t>
            </w:r>
          </w:p>
        </w:tc>
      </w:tr>
    </w:tbl>
    <w:p w14:paraId="656D5E85" w14:textId="339DA8A0" w:rsidR="00AA7B8D" w:rsidRPr="0067760D" w:rsidRDefault="0067760D">
      <w:pPr>
        <w:rPr>
          <w:color w:val="000000"/>
          <w:sz w:val="24"/>
          <w:szCs w:val="24"/>
        </w:rPr>
      </w:pPr>
      <w:r w:rsidRPr="003C5D2F">
        <w:rPr>
          <w:color w:val="000000"/>
          <w:sz w:val="24"/>
          <w:szCs w:val="24"/>
        </w:rPr>
        <w:t>-, concentration &lt; 0.1 mg kg</w:t>
      </w:r>
      <w:r w:rsidRPr="003C5D2F">
        <w:rPr>
          <w:color w:val="000000"/>
          <w:sz w:val="24"/>
          <w:szCs w:val="24"/>
          <w:vertAlign w:val="superscript"/>
        </w:rPr>
        <w:t>-1</w:t>
      </w:r>
      <w:r w:rsidRPr="003C5D2F">
        <w:rPr>
          <w:color w:val="000000"/>
          <w:sz w:val="24"/>
          <w:szCs w:val="24"/>
        </w:rPr>
        <w:t>. Annotations as in “Toxicity test”. Each value is the mean of four replicate pots ± standard error of the mean (SEM).</w:t>
      </w:r>
    </w:p>
    <w:sectPr w:rsidR="00AA7B8D" w:rsidRPr="0067760D" w:rsidSect="00681BC4">
      <w:footerReference w:type="default" r:id="rId6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467EB" w14:textId="77777777" w:rsidR="002F38FE" w:rsidRDefault="002F38FE" w:rsidP="0067760D">
      <w:r>
        <w:separator/>
      </w:r>
    </w:p>
  </w:endnote>
  <w:endnote w:type="continuationSeparator" w:id="0">
    <w:p w14:paraId="17B644F5" w14:textId="77777777" w:rsidR="002F38FE" w:rsidRDefault="002F38FE" w:rsidP="00677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3D78F" w14:textId="77777777" w:rsidR="00325C66" w:rsidRDefault="00036C51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2</w:t>
    </w:r>
    <w:r>
      <w:rPr>
        <w:noProof/>
      </w:rPr>
      <w:fldChar w:fldCharType="end"/>
    </w:r>
  </w:p>
  <w:p w14:paraId="2B4137A2" w14:textId="77777777" w:rsidR="00325C66" w:rsidRDefault="002F38F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D40E0" w14:textId="77777777" w:rsidR="002F38FE" w:rsidRDefault="002F38FE" w:rsidP="0067760D">
      <w:r>
        <w:separator/>
      </w:r>
    </w:p>
  </w:footnote>
  <w:footnote w:type="continuationSeparator" w:id="0">
    <w:p w14:paraId="2674EE48" w14:textId="77777777" w:rsidR="002F38FE" w:rsidRDefault="002F38FE" w:rsidP="00677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00"/>
    <w:rsid w:val="00036C51"/>
    <w:rsid w:val="002F38FE"/>
    <w:rsid w:val="0067760D"/>
    <w:rsid w:val="00AA7B8D"/>
    <w:rsid w:val="00B31A03"/>
    <w:rsid w:val="00CF5700"/>
    <w:rsid w:val="00EE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5FD6A"/>
  <w15:chartTrackingRefBased/>
  <w15:docId w15:val="{5B327495-EEA7-4CB5-B448-D44FACA1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760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6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60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77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3</cp:revision>
  <dcterms:created xsi:type="dcterms:W3CDTF">2018-11-15T13:45:00Z</dcterms:created>
  <dcterms:modified xsi:type="dcterms:W3CDTF">2018-11-15T13:55:00Z</dcterms:modified>
</cp:coreProperties>
</file>